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CF0" w:rsidRPr="00311A51" w:rsidRDefault="00271CF0" w:rsidP="00271CF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311A51">
        <w:rPr>
          <w:rFonts w:ascii="Times New Roman" w:hAnsi="Times New Roman" w:cs="Times New Roman"/>
          <w:b/>
          <w:sz w:val="28"/>
          <w:szCs w:val="28"/>
        </w:rPr>
        <w:t>Supplemental Files</w:t>
      </w:r>
    </w:p>
    <w:p w:rsidR="00271CF0" w:rsidRDefault="00271CF0" w:rsidP="00271CF0">
      <w:pPr>
        <w:jc w:val="center"/>
        <w:rPr>
          <w:rFonts w:ascii="Times New Roman" w:hAnsi="Times New Roman" w:cs="Times New Roman"/>
          <w:b/>
        </w:rPr>
      </w:pPr>
    </w:p>
    <w:p w:rsidR="00271CF0" w:rsidRPr="00BE6578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6578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:  Interaction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odel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pecifications with </w:t>
      </w:r>
      <w:r w:rsidR="000B073B">
        <w:rPr>
          <w:rFonts w:ascii="Times New Roman" w:hAnsi="Times New Roman" w:cs="Times New Roman"/>
          <w:b/>
          <w:sz w:val="24"/>
          <w:szCs w:val="24"/>
        </w:rPr>
        <w:t>four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073B">
        <w:rPr>
          <w:rFonts w:ascii="Times New Roman" w:hAnsi="Times New Roman" w:cs="Times New Roman"/>
          <w:b/>
          <w:sz w:val="24"/>
          <w:szCs w:val="24"/>
        </w:rPr>
        <w:t>or two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BE6578">
        <w:rPr>
          <w:rFonts w:ascii="Times New Roman" w:hAnsi="Times New Roman" w:cs="Times New Roman"/>
          <w:b/>
          <w:sz w:val="24"/>
          <w:szCs w:val="24"/>
        </w:rPr>
        <w:t>eleterious SNP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5" w:type="pct"/>
        <w:tblInd w:w="-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1"/>
        <w:gridCol w:w="829"/>
        <w:gridCol w:w="826"/>
        <w:gridCol w:w="579"/>
        <w:gridCol w:w="579"/>
        <w:gridCol w:w="579"/>
        <w:gridCol w:w="582"/>
        <w:gridCol w:w="470"/>
        <w:gridCol w:w="470"/>
        <w:gridCol w:w="470"/>
        <w:gridCol w:w="470"/>
        <w:gridCol w:w="590"/>
        <w:gridCol w:w="673"/>
        <w:gridCol w:w="561"/>
        <w:gridCol w:w="561"/>
        <w:gridCol w:w="561"/>
        <w:gridCol w:w="561"/>
        <w:gridCol w:w="774"/>
        <w:gridCol w:w="774"/>
        <w:gridCol w:w="1247"/>
      </w:tblGrid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95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</w:tc>
        <w:tc>
          <w:tcPr>
            <w:tcW w:w="2199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Heritability (%)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3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1G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3G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Int_G3G4</w:t>
            </w:r>
          </w:p>
        </w:tc>
      </w:tr>
      <w:tr w:rsidR="00971191" w:rsidRPr="00BE6578" w:rsidTr="00C14EA4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5737F4" w:rsidRPr="00BE6578" w:rsidTr="003250D0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37F4" w:rsidRPr="00BE6578" w:rsidRDefault="005737F4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37F4" w:rsidRPr="00BE6578" w:rsidRDefault="005737F4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5737F4" w:rsidRPr="00BE6578" w:rsidTr="002A484D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37F4" w:rsidRPr="00BE6578" w:rsidRDefault="005737F4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+RV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37F4" w:rsidRPr="00BE6578" w:rsidRDefault="005737F4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37F4" w:rsidRPr="00BE6578" w:rsidRDefault="005737F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71CF0" w:rsidRPr="00E17ECD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65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proofErr w:type="gramStart"/>
      <w:r w:rsidRPr="00BE657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 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continued)</w:t>
      </w:r>
    </w:p>
    <w:tbl>
      <w:tblPr>
        <w:tblW w:w="5005" w:type="pct"/>
        <w:tblInd w:w="-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1"/>
        <w:gridCol w:w="829"/>
        <w:gridCol w:w="826"/>
        <w:gridCol w:w="579"/>
        <w:gridCol w:w="579"/>
        <w:gridCol w:w="579"/>
        <w:gridCol w:w="582"/>
        <w:gridCol w:w="470"/>
        <w:gridCol w:w="470"/>
        <w:gridCol w:w="470"/>
        <w:gridCol w:w="470"/>
        <w:gridCol w:w="590"/>
        <w:gridCol w:w="673"/>
        <w:gridCol w:w="561"/>
        <w:gridCol w:w="561"/>
        <w:gridCol w:w="561"/>
        <w:gridCol w:w="561"/>
        <w:gridCol w:w="774"/>
        <w:gridCol w:w="774"/>
        <w:gridCol w:w="1247"/>
      </w:tblGrid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95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</w:tc>
        <w:tc>
          <w:tcPr>
            <w:tcW w:w="2199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Heritability (%)</w:t>
            </w:r>
          </w:p>
        </w:tc>
      </w:tr>
      <w:tr w:rsidR="00971191" w:rsidRPr="00BE6578" w:rsidTr="007B246F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3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1G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3G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Int_G3G4</w:t>
            </w:r>
          </w:p>
        </w:tc>
      </w:tr>
      <w:tr w:rsidR="00971191" w:rsidRPr="00BE6578" w:rsidTr="007B246F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3D5EB8" w:rsidRPr="00BE6578" w:rsidTr="00530936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5EB8" w:rsidRPr="00BE6578" w:rsidRDefault="003D5EB8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5EB8" w:rsidRPr="00BE6578" w:rsidRDefault="003D5EB8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D5EB8" w:rsidRPr="00BE6578" w:rsidTr="00E23813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5EB8" w:rsidRPr="00BE6578" w:rsidRDefault="003D5EB8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+RV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5EB8" w:rsidRPr="00BE6578" w:rsidRDefault="003D5EB8" w:rsidP="001B1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D5EB8" w:rsidRPr="00BE6578" w:rsidRDefault="003D5EB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A801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71191" w:rsidRPr="00BE6578" w:rsidTr="00971191">
        <w:trPr>
          <w:trHeight w:hRule="exact" w:val="302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971191" w:rsidRPr="00BE6578" w:rsidRDefault="00971191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Pr="00BE6578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6578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:  Interaction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odel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pecifications with </w:t>
      </w:r>
      <w:r w:rsidR="000B073B">
        <w:rPr>
          <w:rFonts w:ascii="Times New Roman" w:hAnsi="Times New Roman" w:cs="Times New Roman"/>
          <w:b/>
          <w:sz w:val="24"/>
          <w:szCs w:val="24"/>
        </w:rPr>
        <w:t>six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BE6578">
        <w:rPr>
          <w:rFonts w:ascii="Times New Roman" w:hAnsi="Times New Roman" w:cs="Times New Roman"/>
          <w:b/>
          <w:sz w:val="24"/>
          <w:szCs w:val="24"/>
        </w:rPr>
        <w:t>eleterious SNP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"/>
        <w:gridCol w:w="330"/>
        <w:gridCol w:w="448"/>
        <w:gridCol w:w="328"/>
        <w:gridCol w:w="448"/>
        <w:gridCol w:w="328"/>
        <w:gridCol w:w="448"/>
        <w:gridCol w:w="342"/>
        <w:gridCol w:w="344"/>
        <w:gridCol w:w="344"/>
        <w:gridCol w:w="344"/>
        <w:gridCol w:w="344"/>
        <w:gridCol w:w="344"/>
        <w:gridCol w:w="409"/>
        <w:gridCol w:w="409"/>
        <w:gridCol w:w="534"/>
        <w:gridCol w:w="535"/>
        <w:gridCol w:w="448"/>
        <w:gridCol w:w="448"/>
        <w:gridCol w:w="448"/>
        <w:gridCol w:w="448"/>
        <w:gridCol w:w="448"/>
        <w:gridCol w:w="448"/>
        <w:gridCol w:w="1002"/>
        <w:gridCol w:w="1002"/>
        <w:gridCol w:w="1295"/>
      </w:tblGrid>
      <w:tr w:rsidR="00271CF0" w:rsidRPr="00BE6578" w:rsidTr="009F202F">
        <w:trPr>
          <w:trHeight w:hRule="exact" w:val="302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32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</w:tc>
        <w:tc>
          <w:tcPr>
            <w:tcW w:w="2483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Heritability (%)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3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5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b34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Int_G3G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Int_G5G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Int_G3G4G5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Pr="00311A51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6578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:  Interaction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BE6578">
        <w:rPr>
          <w:rFonts w:ascii="Times New Roman" w:hAnsi="Times New Roman" w:cs="Times New Roman"/>
          <w:b/>
          <w:sz w:val="24"/>
          <w:szCs w:val="24"/>
        </w:rPr>
        <w:t xml:space="preserve">odel </w:t>
      </w:r>
      <w:r>
        <w:rPr>
          <w:rFonts w:ascii="Times New Roman" w:hAnsi="Times New Roman" w:cs="Times New Roman"/>
          <w:b/>
          <w:sz w:val="24"/>
          <w:szCs w:val="24"/>
        </w:rPr>
        <w:t>result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881"/>
        <w:gridCol w:w="984"/>
        <w:gridCol w:w="509"/>
        <w:gridCol w:w="571"/>
        <w:gridCol w:w="551"/>
        <w:gridCol w:w="520"/>
        <w:gridCol w:w="584"/>
        <w:gridCol w:w="558"/>
        <w:gridCol w:w="909"/>
        <w:gridCol w:w="909"/>
        <w:gridCol w:w="909"/>
        <w:gridCol w:w="1268"/>
        <w:gridCol w:w="1268"/>
        <w:gridCol w:w="1262"/>
      </w:tblGrid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 xml:space="preserve">Type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76167E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71CF0" w:rsidRPr="00BE6578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1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1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136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4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8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895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2.1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0.1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0.143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6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2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295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6.1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0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013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5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1.7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1.744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1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1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145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2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0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09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6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4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419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0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9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938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1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2.8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2.84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3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1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178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V+R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6.8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6.8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7.348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8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8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07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8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3.56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5.288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2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2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970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61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552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90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6.12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85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412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Pr="00BE6578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Pr="00311A51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65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proofErr w:type="gramStart"/>
      <w:r w:rsidRPr="00BE657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 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continued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881"/>
        <w:gridCol w:w="984"/>
        <w:gridCol w:w="509"/>
        <w:gridCol w:w="571"/>
        <w:gridCol w:w="551"/>
        <w:gridCol w:w="520"/>
        <w:gridCol w:w="584"/>
        <w:gridCol w:w="558"/>
        <w:gridCol w:w="909"/>
        <w:gridCol w:w="909"/>
        <w:gridCol w:w="909"/>
        <w:gridCol w:w="1268"/>
        <w:gridCol w:w="1268"/>
        <w:gridCol w:w="1262"/>
      </w:tblGrid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 xml:space="preserve">Type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6E0AB4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71CF0" w:rsidRPr="00BE6578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EV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2.0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8.13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9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5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564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0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8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855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3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8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869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98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4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412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78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5.7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5.717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2.8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8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894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5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9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98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1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7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723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6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1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124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9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7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759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85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1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125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V+R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7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6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87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3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1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3.245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9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6.5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7.477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4.5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2.2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2.860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8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2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290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5.9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7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1.827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V+RV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6.3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1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99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6.20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89.635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90.211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Pr="00BE6578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b/>
        </w:rPr>
        <w:sectPr w:rsidR="00271CF0" w:rsidSect="009F20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71CF0" w:rsidRPr="00025514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2551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S4:  </w:t>
      </w:r>
      <w:r w:rsidR="00025514" w:rsidRPr="00025514">
        <w:rPr>
          <w:rFonts w:ascii="Times New Roman" w:hAnsi="Times New Roman" w:cs="Times New Roman"/>
          <w:b/>
          <w:sz w:val="24"/>
          <w:szCs w:val="24"/>
        </w:rPr>
        <w:t>Linkage disequilibrium</w:t>
      </w:r>
      <w:r w:rsidRPr="00025514">
        <w:rPr>
          <w:rFonts w:ascii="Times New Roman" w:hAnsi="Times New Roman" w:cs="Times New Roman"/>
          <w:b/>
          <w:sz w:val="24"/>
          <w:szCs w:val="24"/>
        </w:rPr>
        <w:t xml:space="preserve"> model SNP 3 genotype frequencies specifications.</w:t>
      </w:r>
    </w:p>
    <w:tbl>
      <w:tblPr>
        <w:tblW w:w="6276" w:type="dxa"/>
        <w:jc w:val="center"/>
        <w:tblInd w:w="-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1542"/>
        <w:gridCol w:w="1000"/>
        <w:gridCol w:w="960"/>
        <w:gridCol w:w="960"/>
        <w:gridCol w:w="960"/>
      </w:tblGrid>
      <w:tr w:rsidR="00271CF0" w:rsidRPr="00311A51" w:rsidTr="009F202F">
        <w:trPr>
          <w:trHeight w:hRule="exact" w:val="302"/>
          <w:jc w:val="center"/>
        </w:trPr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Dependence o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71CF0" w:rsidRPr="00311A51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s 2 and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</w:tr>
      <w:tr w:rsidR="00271CF0" w:rsidRPr="00311A51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311A51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311A51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271CF0" w:rsidRPr="00311A51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71CF0" w:rsidRPr="00311A51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/Bb/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271CF0" w:rsidRPr="00311A51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1A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</w:rPr>
      </w:pPr>
    </w:p>
    <w:p w:rsidR="00271CF0" w:rsidRPr="00BE6578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271CF0" w:rsidSect="009F20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71CF0" w:rsidRPr="00311A51" w:rsidRDefault="00271CF0" w:rsidP="00271C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1A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025514">
        <w:rPr>
          <w:rFonts w:ascii="Times New Roman" w:hAnsi="Times New Roman" w:cs="Times New Roman"/>
          <w:b/>
          <w:sz w:val="24"/>
          <w:szCs w:val="24"/>
        </w:rPr>
        <w:t xml:space="preserve">Table S5:  </w:t>
      </w:r>
      <w:r w:rsidR="00025514" w:rsidRPr="00025514">
        <w:rPr>
          <w:rFonts w:ascii="Times New Roman" w:hAnsi="Times New Roman" w:cs="Times New Roman"/>
          <w:b/>
          <w:sz w:val="24"/>
          <w:szCs w:val="24"/>
        </w:rPr>
        <w:t>Linkage disequilibrium</w:t>
      </w:r>
      <w:r w:rsidRPr="00025514">
        <w:rPr>
          <w:rFonts w:ascii="Times New Roman" w:hAnsi="Times New Roman" w:cs="Times New Roman"/>
          <w:b/>
          <w:sz w:val="24"/>
          <w:szCs w:val="24"/>
        </w:rPr>
        <w:t xml:space="preserve"> mod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el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pecifications an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esults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hen SNPs 2 and 3 are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ependent or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311A51">
        <w:rPr>
          <w:rFonts w:ascii="Times New Roman" w:hAnsi="Times New Roman" w:cs="Times New Roman"/>
          <w:b/>
          <w:sz w:val="24"/>
          <w:szCs w:val="24"/>
        </w:rPr>
        <w:t>ndepend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600"/>
        <w:gridCol w:w="1247"/>
        <w:gridCol w:w="699"/>
        <w:gridCol w:w="340"/>
        <w:gridCol w:w="384"/>
        <w:gridCol w:w="371"/>
        <w:gridCol w:w="382"/>
        <w:gridCol w:w="431"/>
        <w:gridCol w:w="416"/>
        <w:gridCol w:w="605"/>
        <w:gridCol w:w="605"/>
        <w:gridCol w:w="608"/>
        <w:gridCol w:w="865"/>
        <w:gridCol w:w="865"/>
        <w:gridCol w:w="865"/>
        <w:gridCol w:w="714"/>
        <w:gridCol w:w="714"/>
        <w:gridCol w:w="499"/>
        <w:gridCol w:w="499"/>
        <w:gridCol w:w="390"/>
      </w:tblGrid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4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 xml:space="preserve">Type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3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3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3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9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3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3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3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2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2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2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2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2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1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1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1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4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1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1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2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8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7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+R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2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2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3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3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27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3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0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4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+C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5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6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6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2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6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59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201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81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061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</w:t>
            </w: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67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8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05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Pr="00311A51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A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proofErr w:type="gramStart"/>
      <w:r w:rsidRPr="00311A51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 (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continued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9"/>
        <w:gridCol w:w="600"/>
        <w:gridCol w:w="1247"/>
        <w:gridCol w:w="699"/>
        <w:gridCol w:w="340"/>
        <w:gridCol w:w="384"/>
        <w:gridCol w:w="371"/>
        <w:gridCol w:w="382"/>
        <w:gridCol w:w="431"/>
        <w:gridCol w:w="416"/>
        <w:gridCol w:w="605"/>
        <w:gridCol w:w="605"/>
        <w:gridCol w:w="608"/>
        <w:gridCol w:w="865"/>
        <w:gridCol w:w="865"/>
        <w:gridCol w:w="865"/>
        <w:gridCol w:w="714"/>
        <w:gridCol w:w="714"/>
        <w:gridCol w:w="499"/>
        <w:gridCol w:w="499"/>
        <w:gridCol w:w="390"/>
      </w:tblGrid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4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 xml:space="preserve">Type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6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2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8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8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8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1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8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84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8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0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0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9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3.0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8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8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87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2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88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2.8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57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5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7.27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6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7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+R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2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3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1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3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3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2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5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3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4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3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3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48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+CV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7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7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8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8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7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4.8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27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3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13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71CF0" w:rsidRPr="00BE6578" w:rsidTr="009F202F">
        <w:trPr>
          <w:trHeight w:hRule="exact" w:val="302"/>
        </w:trPr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e</w:t>
            </w: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Indep</w:t>
            </w:r>
            <w:proofErr w:type="spellEnd"/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94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5.96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556.16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71CF0" w:rsidRPr="00BE6578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7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271CF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71CF0" w:rsidRDefault="00271CF0" w:rsidP="009F202F">
      <w:pPr>
        <w:rPr>
          <w:rFonts w:ascii="Times New Roman" w:hAnsi="Times New Roman" w:cs="Times New Roman"/>
          <w:b/>
          <w:sz w:val="24"/>
          <w:szCs w:val="24"/>
        </w:rPr>
        <w:sectPr w:rsidR="00271CF0" w:rsidSect="009F20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71CF0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A51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025514">
        <w:rPr>
          <w:rFonts w:ascii="Times New Roman" w:hAnsi="Times New Roman" w:cs="Times New Roman"/>
          <w:b/>
          <w:sz w:val="24"/>
          <w:szCs w:val="24"/>
        </w:rPr>
        <w:t>6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cs="Times New Roman"/>
          <w:b/>
          <w:sz w:val="24"/>
          <w:szCs w:val="24"/>
        </w:rPr>
        <w:t>Means of power,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ype I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311A51">
        <w:rPr>
          <w:rFonts w:ascii="Times New Roman" w:hAnsi="Times New Roman" w:cs="Times New Roman"/>
          <w:b/>
          <w:sz w:val="24"/>
          <w:szCs w:val="24"/>
        </w:rPr>
        <w:t>rror</w:t>
      </w:r>
      <w:r>
        <w:rPr>
          <w:rFonts w:ascii="Times New Roman" w:hAnsi="Times New Roman" w:cs="Times New Roman"/>
          <w:b/>
          <w:sz w:val="24"/>
          <w:szCs w:val="24"/>
        </w:rPr>
        <w:t>, C and AIC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 acros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ll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11A51">
        <w:rPr>
          <w:rFonts w:ascii="Times New Roman" w:hAnsi="Times New Roman" w:cs="Times New Roman"/>
          <w:b/>
          <w:sz w:val="24"/>
          <w:szCs w:val="24"/>
        </w:rPr>
        <w:t>cenario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880"/>
        <w:gridCol w:w="1310"/>
        <w:gridCol w:w="900"/>
        <w:gridCol w:w="1010"/>
      </w:tblGrid>
      <w:tr w:rsidR="00271CF0" w:rsidRPr="000D4157" w:rsidTr="009F202F">
        <w:trPr>
          <w:trHeight w:hRule="exact" w:val="302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 xml:space="preserve">Type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271CF0" w:rsidRPr="000D4157" w:rsidTr="009F202F">
        <w:trPr>
          <w:trHeight w:hRule="exact" w:val="302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SC-G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2.5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126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126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30.409</w:t>
            </w:r>
          </w:p>
        </w:tc>
      </w:tr>
      <w:tr w:rsidR="00271CF0" w:rsidRPr="000D4157" w:rsidTr="009F202F">
        <w:trPr>
          <w:trHeight w:hRule="exact" w:val="302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OR-G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28.230</w:t>
            </w:r>
          </w:p>
        </w:tc>
      </w:tr>
      <w:tr w:rsidR="00271CF0" w:rsidRPr="000D4157" w:rsidTr="009F202F">
        <w:trPr>
          <w:trHeight w:hRule="exact" w:val="302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EV-GR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28.357</w:t>
            </w:r>
          </w:p>
        </w:tc>
      </w:tr>
      <w:tr w:rsidR="00271CF0" w:rsidRPr="000D4157" w:rsidTr="009F202F">
        <w:trPr>
          <w:trHeight w:hRule="exact" w:val="302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-value*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126A9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271CF0" w:rsidRPr="000D4157">
              <w:rPr>
                <w:rFonts w:ascii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126A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126A98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271CF0" w:rsidRPr="000D4157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0D4157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15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26A9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</w:tbl>
    <w:p w:rsidR="00271CF0" w:rsidRDefault="00271CF0" w:rsidP="00271CF0"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*: </w:t>
      </w:r>
      <w:r w:rsidRPr="000642D7">
        <w:rPr>
          <w:rFonts w:ascii="Times New Roman" w:hAnsi="Times New Roman" w:cs="Times New Roman"/>
          <w:i/>
          <w:iCs/>
          <w:color w:val="000000"/>
        </w:rPr>
        <w:t>P</w:t>
      </w:r>
      <w:r w:rsidRPr="000642D7">
        <w:rPr>
          <w:rFonts w:ascii="Times New Roman" w:hAnsi="Times New Roman" w:cs="Times New Roman"/>
          <w:color w:val="000000"/>
        </w:rPr>
        <w:t>-value</w:t>
      </w:r>
      <w:r>
        <w:rPr>
          <w:rFonts w:ascii="Times New Roman" w:hAnsi="Times New Roman" w:cs="Times New Roman"/>
          <w:color w:val="000000"/>
        </w:rPr>
        <w:t>&lt;0.05 indicates methods differ significantly, using ANOVA test.</w:t>
      </w:r>
    </w:p>
    <w:p w:rsidR="00271CF0" w:rsidRDefault="00271CF0" w:rsidP="00271CF0">
      <w:pPr>
        <w:jc w:val="center"/>
        <w:rPr>
          <w:rFonts w:ascii="Times New Roman" w:hAnsi="Times New Roman" w:cs="Times New Roman"/>
          <w:color w:val="000000"/>
        </w:rPr>
      </w:pPr>
    </w:p>
    <w:p w:rsidR="00271CF0" w:rsidRDefault="00271CF0" w:rsidP="009F202F">
      <w:pPr>
        <w:rPr>
          <w:rFonts w:ascii="Times New Roman" w:hAnsi="Times New Roman" w:cs="Times New Roman"/>
          <w:b/>
          <w:sz w:val="24"/>
          <w:szCs w:val="24"/>
        </w:rPr>
        <w:sectPr w:rsidR="00271CF0" w:rsidSect="00271C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71CF0" w:rsidRPr="00311A51" w:rsidRDefault="00271CF0" w:rsidP="00271CF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A51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025514">
        <w:rPr>
          <w:rFonts w:ascii="Times New Roman" w:hAnsi="Times New Roman" w:cs="Times New Roman"/>
          <w:b/>
          <w:sz w:val="24"/>
          <w:szCs w:val="24"/>
        </w:rPr>
        <w:t>7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cs="Times New Roman"/>
          <w:b/>
          <w:sz w:val="24"/>
          <w:szCs w:val="24"/>
        </w:rPr>
        <w:t>Pair-wise methods comparisons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11A51">
        <w:rPr>
          <w:rFonts w:ascii="Times New Roman" w:hAnsi="Times New Roman" w:cs="Times New Roman"/>
          <w:b/>
          <w:sz w:val="24"/>
          <w:szCs w:val="24"/>
        </w:rPr>
        <w:t>ower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ype I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311A51">
        <w:rPr>
          <w:rFonts w:ascii="Times New Roman" w:hAnsi="Times New Roman" w:cs="Times New Roman"/>
          <w:b/>
          <w:sz w:val="24"/>
          <w:szCs w:val="24"/>
        </w:rPr>
        <w:t>rror</w:t>
      </w:r>
      <w:r>
        <w:rPr>
          <w:rFonts w:ascii="Times New Roman" w:hAnsi="Times New Roman" w:cs="Times New Roman"/>
          <w:b/>
          <w:sz w:val="24"/>
          <w:szCs w:val="24"/>
        </w:rPr>
        <w:t>, C and AIC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 acros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311A51">
        <w:rPr>
          <w:rFonts w:ascii="Times New Roman" w:hAnsi="Times New Roman" w:cs="Times New Roman"/>
          <w:b/>
          <w:sz w:val="24"/>
          <w:szCs w:val="24"/>
        </w:rPr>
        <w:t xml:space="preserve">ll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11A51">
        <w:rPr>
          <w:rFonts w:ascii="Times New Roman" w:hAnsi="Times New Roman" w:cs="Times New Roman"/>
          <w:b/>
          <w:sz w:val="24"/>
          <w:szCs w:val="24"/>
        </w:rPr>
        <w:t>cenario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15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2"/>
        <w:gridCol w:w="1329"/>
        <w:gridCol w:w="1131"/>
        <w:gridCol w:w="1405"/>
        <w:gridCol w:w="1195"/>
        <w:gridCol w:w="1275"/>
        <w:gridCol w:w="1085"/>
        <w:gridCol w:w="1416"/>
        <w:gridCol w:w="1204"/>
      </w:tblGrid>
      <w:tr w:rsidR="00271CF0" w:rsidRPr="0067784D" w:rsidTr="009F202F">
        <w:trPr>
          <w:trHeight w:hRule="exact" w:val="302"/>
          <w:jc w:val="center"/>
        </w:trPr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-wise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 xml:space="preserve">Type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271CF0" w:rsidRPr="0067784D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value*</w:t>
            </w:r>
          </w:p>
        </w:tc>
      </w:tr>
      <w:tr w:rsidR="00271CF0" w:rsidRPr="0067784D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-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71CF0" w:rsidRPr="0067784D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A549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A549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A549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271CF0" w:rsidRPr="0067784D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1CF0" w:rsidRPr="0067784D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- 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9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271CF0" w:rsidRPr="0067784D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271CF0" w:rsidRPr="0067784D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1CF0" w:rsidRPr="0067784D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- 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A5493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271CF0" w:rsidRPr="0067784D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 - Cut-off</w:t>
            </w:r>
            <w:r w:rsidR="00F15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F0" w:rsidRPr="0067784D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- Cut-off</w:t>
            </w:r>
            <w:r w:rsidR="00F15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CF0" w:rsidRPr="0067784D" w:rsidTr="009F202F">
        <w:trPr>
          <w:trHeight w:hRule="exact"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 - Cut-off</w:t>
            </w:r>
            <w:r w:rsidR="00F151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8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4930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271CF0" w:rsidRPr="0067784D" w:rsidRDefault="00271CF0" w:rsidP="009F20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2656A" w:rsidRDefault="00271CF0" w:rsidP="002C342F">
      <w:pPr>
        <w:jc w:val="center"/>
      </w:pPr>
      <w:r>
        <w:rPr>
          <w:rFonts w:ascii="Times New Roman" w:hAnsi="Times New Roman" w:cs="Times New Roman"/>
        </w:rPr>
        <w:t xml:space="preserve">*: </w:t>
      </w:r>
      <w:r w:rsidRPr="000642D7">
        <w:rPr>
          <w:rFonts w:ascii="Times New Roman" w:hAnsi="Times New Roman" w:cs="Times New Roman"/>
          <w:i/>
          <w:iCs/>
          <w:color w:val="000000"/>
        </w:rPr>
        <w:t>P</w:t>
      </w:r>
      <w:r w:rsidRPr="000642D7">
        <w:rPr>
          <w:rFonts w:ascii="Times New Roman" w:hAnsi="Times New Roman" w:cs="Times New Roman"/>
          <w:color w:val="000000"/>
        </w:rPr>
        <w:t>-value</w:t>
      </w:r>
      <w:r>
        <w:rPr>
          <w:rFonts w:ascii="Times New Roman" w:hAnsi="Times New Roman" w:cs="Times New Roman"/>
          <w:color w:val="000000"/>
        </w:rPr>
        <w:t xml:space="preserve">&lt;0.05 indicates methods differ significantly, using pair-wise comparison and adjusted by </w:t>
      </w:r>
      <w:proofErr w:type="spellStart"/>
      <w:r>
        <w:rPr>
          <w:rFonts w:ascii="Times New Roman" w:hAnsi="Times New Roman" w:cs="Times New Roman"/>
          <w:color w:val="000000"/>
        </w:rPr>
        <w:t>Tukey</w:t>
      </w:r>
      <w:proofErr w:type="spellEnd"/>
      <w:r>
        <w:rPr>
          <w:rFonts w:ascii="Times New Roman" w:hAnsi="Times New Roman" w:cs="Times New Roman"/>
          <w:color w:val="000000"/>
        </w:rPr>
        <w:t xml:space="preserve"> method</w:t>
      </w:r>
      <w:r w:rsidR="006E387D">
        <w:rPr>
          <w:rFonts w:ascii="Times New Roman" w:hAnsi="Times New Roman" w:cs="Times New Roman"/>
          <w:color w:val="000000"/>
        </w:rPr>
        <w:t>.</w:t>
      </w:r>
    </w:p>
    <w:sectPr w:rsidR="0002656A" w:rsidSect="002C34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941" w:rsidRDefault="00A51941" w:rsidP="009F202F">
      <w:pPr>
        <w:spacing w:after="0" w:line="240" w:lineRule="auto"/>
      </w:pPr>
      <w:r>
        <w:separator/>
      </w:r>
    </w:p>
  </w:endnote>
  <w:endnote w:type="continuationSeparator" w:id="0">
    <w:p w:rsidR="00A51941" w:rsidRDefault="00A51941" w:rsidP="009F2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941" w:rsidRDefault="00A51941" w:rsidP="009F202F">
      <w:pPr>
        <w:spacing w:after="0" w:line="240" w:lineRule="auto"/>
      </w:pPr>
      <w:r>
        <w:separator/>
      </w:r>
    </w:p>
  </w:footnote>
  <w:footnote w:type="continuationSeparator" w:id="0">
    <w:p w:rsidR="00A51941" w:rsidRDefault="00A51941" w:rsidP="009F2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CF0"/>
    <w:rsid w:val="00025514"/>
    <w:rsid w:val="0002656A"/>
    <w:rsid w:val="000B073B"/>
    <w:rsid w:val="000B3DF8"/>
    <w:rsid w:val="000F3DDD"/>
    <w:rsid w:val="00126A98"/>
    <w:rsid w:val="00152D53"/>
    <w:rsid w:val="00271CF0"/>
    <w:rsid w:val="002C342F"/>
    <w:rsid w:val="003537C6"/>
    <w:rsid w:val="00371016"/>
    <w:rsid w:val="00391884"/>
    <w:rsid w:val="003D5EB8"/>
    <w:rsid w:val="004067AD"/>
    <w:rsid w:val="00407CCA"/>
    <w:rsid w:val="0042641A"/>
    <w:rsid w:val="0045746E"/>
    <w:rsid w:val="004C0757"/>
    <w:rsid w:val="004D4031"/>
    <w:rsid w:val="0056644F"/>
    <w:rsid w:val="005737F4"/>
    <w:rsid w:val="00586409"/>
    <w:rsid w:val="00636C25"/>
    <w:rsid w:val="00656D9E"/>
    <w:rsid w:val="006932CE"/>
    <w:rsid w:val="006E0AB4"/>
    <w:rsid w:val="006E387D"/>
    <w:rsid w:val="0076167E"/>
    <w:rsid w:val="007B6D6C"/>
    <w:rsid w:val="007F7EA1"/>
    <w:rsid w:val="0088773B"/>
    <w:rsid w:val="00971191"/>
    <w:rsid w:val="009A7FA5"/>
    <w:rsid w:val="009D459B"/>
    <w:rsid w:val="009F202F"/>
    <w:rsid w:val="00A44B12"/>
    <w:rsid w:val="00A51941"/>
    <w:rsid w:val="00A54930"/>
    <w:rsid w:val="00A564E0"/>
    <w:rsid w:val="00AF6278"/>
    <w:rsid w:val="00B76798"/>
    <w:rsid w:val="00C536A2"/>
    <w:rsid w:val="00C552CE"/>
    <w:rsid w:val="00D07040"/>
    <w:rsid w:val="00EF36C8"/>
    <w:rsid w:val="00F151A7"/>
    <w:rsid w:val="00F451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C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F20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202F"/>
  </w:style>
  <w:style w:type="paragraph" w:styleId="Footer">
    <w:name w:val="footer"/>
    <w:basedOn w:val="Normal"/>
    <w:link w:val="FooterChar"/>
    <w:uiPriority w:val="99"/>
    <w:semiHidden/>
    <w:unhideWhenUsed/>
    <w:rsid w:val="009F20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20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C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F20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202F"/>
  </w:style>
  <w:style w:type="paragraph" w:styleId="Footer">
    <w:name w:val="footer"/>
    <w:basedOn w:val="Normal"/>
    <w:link w:val="FooterChar"/>
    <w:uiPriority w:val="99"/>
    <w:semiHidden/>
    <w:unhideWhenUsed/>
    <w:rsid w:val="009F20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2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1e21ed20-f885-46ca-a594-2d3049f09524">DOCX</FileFormat>
    <StageName xmlns="1e21ed20-f885-46ca-a594-2d3049f09524">Upload</StageName>
    <DocumentType xmlns="1e21ed20-f885-46ca-a594-2d3049f09524">Data Sheet</DocumentType>
    <DocumentId xmlns="1e21ed20-f885-46ca-a594-2d3049f09524">Data Sheet 1.DOCX</DocumentId>
    <IsDeleted xmlns="1e21ed20-f885-46ca-a594-2d3049f09524">false</IsDeleted>
    <Checked_x0020_Out_x0020_To xmlns="1e21ed20-f885-46ca-a594-2d3049f09524">
      <UserInfo>
        <DisplayName/>
        <AccountId xsi:nil="true"/>
        <AccountType/>
      </UserInfo>
    </Checked_x0020_Out_x0020_To>
    <TitleName xmlns="1e21ed20-f885-46ca-a594-2d3049f09524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F5809B98DA5468AC8BDBF5D22F1D7" ma:contentTypeVersion="7" ma:contentTypeDescription="Create a new document." ma:contentTypeScope="" ma:versionID="c07e645bb373d0e9d1a9b5dcf62e9461">
  <xsd:schema xmlns:xsd="http://www.w3.org/2001/XMLSchema" xmlns:p="http://schemas.microsoft.com/office/2006/metadata/properties" xmlns:ns2="1e21ed20-f885-46ca-a594-2d3049f09524" targetNamespace="http://schemas.microsoft.com/office/2006/metadata/properties" ma:root="true" ma:fieldsID="f4801b6f1546366661d32f5b08cd8a87" ns2:_="">
    <xsd:import namespace="1e21ed20-f885-46ca-a594-2d3049f09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21ed20-f885-46ca-a594-2d3049f09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554E385-725C-4585-A9EF-3E3536B0AA29}"/>
</file>

<file path=customXml/itemProps2.xml><?xml version="1.0" encoding="utf-8"?>
<ds:datastoreItem xmlns:ds="http://schemas.openxmlformats.org/officeDocument/2006/customXml" ds:itemID="{BCCE73B6-CE81-4555-AEFE-4911A267135C}"/>
</file>

<file path=customXml/itemProps3.xml><?xml version="1.0" encoding="utf-8"?>
<ds:datastoreItem xmlns:ds="http://schemas.openxmlformats.org/officeDocument/2006/customXml" ds:itemID="{615ACD43-84A8-44DD-A7F4-B1ACB66FE6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77</Words>
  <Characters>956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lin Che</dc:creator>
  <cp:lastModifiedBy>Lucie Senn</cp:lastModifiedBy>
  <cp:revision>2</cp:revision>
  <cp:lastPrinted>2013-03-19T17:48:00Z</cp:lastPrinted>
  <dcterms:created xsi:type="dcterms:W3CDTF">2013-07-08T07:39:00Z</dcterms:created>
  <dcterms:modified xsi:type="dcterms:W3CDTF">2013-07-08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F5809B98DA5468AC8BDBF5D22F1D7</vt:lpwstr>
  </property>
</Properties>
</file>